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rPr/>
      </w:pPr>
      <w:r>
        <w:rPr>
          <w:rStyle w:val="Notranslate"/>
        </w:rPr>
        <w:t xml:space="preserve">Table S3. Professional information about respondents: review method of interest. </w:t>
      </w:r>
    </w:p>
    <w:p>
      <w:pPr>
        <w:pStyle w:val="Heading"/>
        <w:spacing w:before="0" w:after="0"/>
        <w:rPr>
          <w:rStyle w:val="Notranslate"/>
        </w:rPr>
      </w:pPr>
      <w:r>
        <w:rPr/>
      </w:r>
    </w:p>
    <w:tbl>
      <w:tblPr>
        <w:tblW w:w="893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805"/>
        <w:gridCol w:w="1881"/>
      </w:tblGrid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view method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irst round response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econd round response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fects of health and social care interventions (including rehabilitation and prevention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iew methodology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ing of review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iews of review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gnosi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verse effect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alitative research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oping review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le technology appraisal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onomic evalu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spective meta-analysi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ing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factor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gnosi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dividual participant data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level data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s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N.B.  A response to this question was mandatory in the first round: 194 responded. In the second round the question was optional: 190 responded, 19 skipped the question.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320" w:right="1417" w:gutter="0" w:header="0" w:top="1440" w:footer="72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26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color w:val="000000"/>
      <w:sz w:val="26"/>
      <w:szCs w:val="26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eytext">
    <w:name w:val="greytext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lang w:bidi="he-I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Arial" w:hAnsi="Arial" w:cs="Arial"/>
      <w:bCs/>
      <w:color w:val="000000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</w:rPr>
  </w:style>
  <w:style w:type="character" w:styleId="Notranslate">
    <w:name w:val="notranslate"/>
    <w:basedOn w:val="DefaultParagraphFont"/>
    <w:qFormat/>
    <w:rPr/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sz w:val="22"/>
      <w:szCs w:val="22"/>
      <w:lang w:val="en-US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he-IL"/>
    </w:rPr>
  </w:style>
  <w:style w:type="character" w:styleId="HeadingChar">
    <w:name w:val="Heading Char"/>
    <w:basedOn w:val="Heading1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outlineLvl w:val="9"/>
    </w:pPr>
    <w:rPr>
      <w:rFonts w:ascii="Arial" w:hAnsi="Arial" w:eastAsia="Times New Roman" w:cs="Arial"/>
      <w:color w:val="000000"/>
      <w:sz w:val="22"/>
      <w:szCs w:val="2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Normal"/>
    <w:qFormat/>
    <w:pPr/>
    <w:rPr>
      <w:rFonts w:ascii="Arial" w:hAnsi="Arial" w:eastAsia="Calibri" w:cs="Arial"/>
      <w:sz w:val="20"/>
      <w:szCs w:val="22"/>
      <w:lang w:bidi="ar-SA"/>
    </w:rPr>
  </w:style>
  <w:style w:type="paragraph" w:styleId="BodyText2">
    <w:name w:val="Body Text 2"/>
    <w:basedOn w:val="Normal"/>
    <w:qFormat/>
    <w:pPr/>
    <w:rPr>
      <w:b/>
      <w:sz w:val="28"/>
      <w:szCs w:val="20"/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bCs/>
      <w:color w:val="00000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Showrecord">
    <w:name w:val="showrecord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color w:val="000000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linenormal28">
    <w:name w:val="inlinenormal28"/>
    <w:basedOn w:val="Normal"/>
    <w:qFormat/>
    <w:pPr>
      <w:spacing w:before="280" w:after="280"/>
    </w:pPr>
    <w:rPr>
      <w:lang w:bidi="ar-SA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35:00Z</dcterms:created>
  <dc:creator>ab42</dc:creator>
  <dc:description/>
  <cp:keywords/>
  <dc:language>en-US</dc:language>
  <cp:lastModifiedBy>ab42</cp:lastModifiedBy>
  <cp:lastPrinted>2010-07-19T14:56:00Z</cp:lastPrinted>
  <dcterms:modified xsi:type="dcterms:W3CDTF">2011-10-24T12:57:00Z</dcterms:modified>
  <cp:revision>7</cp:revision>
  <dc:subject/>
  <dc:title>Register of Systematic Review protocols</dc:title>
</cp:coreProperties>
</file>